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: Number of classical QTLs in </w:t>
      </w:r>
      <w:r>
        <w:rPr>
          <w:b/>
          <w:i/>
        </w:rPr>
        <w:t xml:space="preserve">Qrr1 </w:t>
      </w:r>
      <w:r>
        <w:rPr>
          <w:b/>
        </w:rPr>
        <w:t xml:space="preserve">and in hundred other chromosomal intervals  </w:t>
      </w:r>
    </w:p>
    <w:tbl>
      <w:tblPr>
        <w:tblW w:w="7345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49"/>
        <w:gridCol w:w="1131"/>
        <w:gridCol w:w="747"/>
        <w:gridCol w:w="959"/>
        <w:gridCol w:w="889"/>
        <w:gridCol w:w="801"/>
        <w:gridCol w:w="1010"/>
        <w:gridCol w:w="1159"/>
      </w:tblGrid>
      <w:tr>
        <w:trPr>
          <w:tblHeader w:val="true"/>
          <w:cantSplit w:val="true"/>
        </w:trPr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Chr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Start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 xml:space="preserve">(Mb)        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End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(Mb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Length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(Mb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Genes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QTL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QTL/M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QTL/gene</w:t>
            </w:r>
          </w:p>
        </w:tc>
      </w:tr>
      <w:tr>
        <w:trPr>
          <w:cantSplit w:val="true"/>
        </w:trPr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5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0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4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5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6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4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1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6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0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6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5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9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9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4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5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9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9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0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6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8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4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20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7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9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9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6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9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7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2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6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2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5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13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3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7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9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3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7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5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9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8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3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8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2.5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.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2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8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5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0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7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8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0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3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8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8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5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9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4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5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2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1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8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8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0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7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8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4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6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2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6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9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3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3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10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0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13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1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1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7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5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7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2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3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3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2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8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1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9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0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3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6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1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12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2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8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6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9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9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3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2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9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2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4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1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0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4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1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3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7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8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0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9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8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2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6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5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0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2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5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3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0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9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3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2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3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4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4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2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2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2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7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4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9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0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9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4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8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1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9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9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6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6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5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8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1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5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3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9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1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6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0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3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2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8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1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6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0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9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5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3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4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9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10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3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6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8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7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0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5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10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8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8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3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3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6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6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3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3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3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3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7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0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9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0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4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5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7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3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13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4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0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8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3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2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5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3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9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4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9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8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7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2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9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6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0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1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9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0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7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5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3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2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7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8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7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3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7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7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9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8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7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7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7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1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2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5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9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4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7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5.5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.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4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5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5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9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8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9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9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7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1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7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1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3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0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0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1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1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3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2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6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9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7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8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4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7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3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5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15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4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1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7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1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2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9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1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6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5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3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3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1.5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.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0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6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6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5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1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9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7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9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0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1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11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4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2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3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5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5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2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3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9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0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8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7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2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9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3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1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2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5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4</w:t>
            </w:r>
          </w:p>
        </w:tc>
      </w:tr>
      <w:tr>
        <w:trPr>
          <w:cantSplit w:val="true"/>
        </w:trPr>
        <w:tc>
          <w:tcPr>
            <w:tcW w:w="64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8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1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8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05</w:t>
            </w:r>
          </w:p>
        </w:tc>
      </w:tr>
      <w:tr>
        <w:trPr>
          <w:cantSplit w:val="true"/>
        </w:trPr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5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0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1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1T14:50:00Z</dcterms:created>
  <dc:creator>Rob Williams</dc:creator>
  <dc:description/>
  <dc:language>en-US</dc:language>
  <cp:lastModifiedBy>Rob Williams</cp:lastModifiedBy>
  <dcterms:modified xsi:type="dcterms:W3CDTF">2008-10-06T16:40:00Z</dcterms:modified>
  <cp:revision>5</cp:revision>
  <dc:subject/>
  <dc:title>Table S1: Number of classical QTLs in Qrr1 and in hundred other chromosomal intervals </dc:title>
</cp:coreProperties>
</file>